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21920</wp:posOffset>
                </wp:positionH>
                <wp:positionV relativeFrom="paragraph">
                  <wp:posOffset>728980</wp:posOffset>
                </wp:positionV>
                <wp:extent cx="5242560" cy="60712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42680" cy="6071400"/>
                          <a:chOff x="0" y="0"/>
                          <a:chExt cx="5242680" cy="6071400"/>
                        </a:xfrm>
                      </wpg:grpSpPr>
                      <wps:wsp>
                        <wps:cNvSpPr txBox="1"/>
                        <wps:spPr>
                          <a:xfrm>
                            <a:off x="0" y="4201920"/>
                            <a:ext cx="5242680" cy="1869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 xml:space="preserve">Additional file 2, Fig. S1.  Entry of membrane impermeable probe into HeLa cells under serum-free conditions. </w:t>
                              </w: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 xml:space="preserve"> HeLa cells (14,000 cells/well) were grown in MEM containing 10% NCS.  After 24 h, the cells were washed once with 125 nm SYTOX Green in either serum-free MEM or MEM containing 6 mg/ml BSA and then incubated with the same solution for 10 min.  The cells were washed, respectively, with PBS or PBS containing 6 mg/ml BSA.  Background fluorescence of PBS or the BSA-containing PBS was subtracted from the corresponding samples containing cells.  Values are the mean ± SD, N=4, P&lt;0.05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492120" y="0"/>
                            <a:ext cx="4256280" cy="4022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.6pt;margin-top:57.4pt;width:412.8pt;height:478.05pt" coordorigin="192,1148" coordsize="8256,9561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192;top:7765;width:8255;height:294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0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 xml:space="preserve">Additional file 2, Fig. S1.  Entry of membrane impermeable probe into HeLa cells under serum-free conditions. </w:t>
                        </w: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 xml:space="preserve"> HeLa cells (14,000 cells/well) were grown in MEM containing 10% NCS.  After 24 h, the cells were washed once with 125 nm SYTOX Green in either serum-free MEM or MEM containing 6 mg/ml BSA and then incubated with the same solution for 10 min.  The cells were washed, respectively, with PBS or PBS containing 6 mg/ml BSA.  Background fluorescence of PBS or the BSA-containing PBS was subtracted from the corresponding samples containing cells.  Values are the mean ± SD, N=4, P&lt;0.05.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967;top:1148;width:6702;height:6334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4T14:49:00Z</dcterms:created>
  <dc:creator>William Chirico</dc:creator>
  <dc:description/>
  <cp:keywords/>
  <dc:language>en-US</dc:language>
  <cp:lastModifiedBy>william chirico</cp:lastModifiedBy>
  <dcterms:modified xsi:type="dcterms:W3CDTF">2011-10-14T14:49:00Z</dcterms:modified>
  <cp:revision>2</cp:revision>
  <dc:subject/>
  <dc:title>SYTOX Green, which is a membrane impermeable fluorescent dye, was used to test the possibility that sites of PGK1 release may p</dc:title>
</cp:coreProperties>
</file>